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9"/>
        <w:gridCol w:w="217"/>
        <w:gridCol w:w="327"/>
        <w:gridCol w:w="708"/>
        <w:gridCol w:w="774"/>
        <w:gridCol w:w="600"/>
        <w:gridCol w:w="665"/>
        <w:gridCol w:w="663"/>
        <w:gridCol w:w="490"/>
        <w:gridCol w:w="663"/>
        <w:gridCol w:w="860"/>
        <w:gridCol w:w="629"/>
        <w:gridCol w:w="905"/>
      </w:tblGrid>
      <w:tr w:rsidR="00000000" w14:paraId="23D83267" w14:textId="77777777">
        <w:trPr>
          <w:tblHeader/>
        </w:trPr>
        <w:tc>
          <w:tcPr>
            <w:tcW w:w="0" w:type="auto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ABFAF" w14:textId="77777777" w:rsidR="00000000" w:rsidRDefault="00B46075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4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884BA" w14:textId="77777777" w:rsidR="00000000" w:rsidRDefault="00B46075">
            <w:pPr>
              <w:spacing w:after="270"/>
              <w:jc w:val="center"/>
              <w:divId w:val="212422636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8997A" w14:textId="77777777" w:rsidR="00000000" w:rsidRDefault="00B46075">
            <w:pPr>
              <w:spacing w:after="270"/>
              <w:jc w:val="center"/>
              <w:divId w:val="705911587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raw p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F4C938" w14:textId="77777777" w:rsidR="00000000" w:rsidRDefault="00B46075">
            <w:pPr>
              <w:spacing w:after="270"/>
              <w:jc w:val="center"/>
              <w:divId w:val="1870798931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adjusted p</w:t>
            </w:r>
          </w:p>
        </w:tc>
      </w:tr>
      <w:tr w:rsidR="00000000" w14:paraId="20B008D4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250B7" w14:textId="77777777" w:rsidR="00000000" w:rsidRDefault="00B4607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F5845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A161A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E9E69" w14:textId="77777777" w:rsidR="00000000" w:rsidRDefault="00B4607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In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0207A" w14:textId="77777777" w:rsidR="00000000" w:rsidRDefault="00B4607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AA564" w14:textId="77777777" w:rsidR="00000000" w:rsidRDefault="00B4607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i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7A239" w14:textId="77777777" w:rsidR="00000000" w:rsidRDefault="00B4607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di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76E0E" w14:textId="77777777" w:rsidR="00000000" w:rsidRDefault="00B4607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5C09C" w14:textId="77777777" w:rsidR="00000000" w:rsidRDefault="00B4607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i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B235A" w14:textId="77777777" w:rsidR="00000000" w:rsidRDefault="00B4607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dir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7DEC7" w14:textId="77777777" w:rsidR="00000000" w:rsidRDefault="00B4607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A6323" w14:textId="77777777" w:rsidR="00000000" w:rsidRDefault="00B4607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ir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A36AA" w14:textId="77777777" w:rsidR="00000000" w:rsidRDefault="00B4607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dir_adj </w:t>
            </w:r>
          </w:p>
        </w:tc>
      </w:tr>
      <w:tr w:rsidR="00000000" w14:paraId="1A569413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F643E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V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54CFB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70457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E3832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64.1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ED805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6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1E30E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5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03C26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35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029C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8e-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FF5C3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414D7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4e-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059EB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7e-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64FBC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D9E16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4e-05 </w:t>
            </w:r>
          </w:p>
        </w:tc>
      </w:tr>
      <w:tr w:rsidR="00000000" w14:paraId="575B195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B6DD4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(MΩ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11816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5D511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BB52F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.3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294E8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.75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75109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CAE6D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6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C2B24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7e-6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FEFF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7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61E56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8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6C53F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6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9F367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B9760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2e-01 </w:t>
            </w:r>
          </w:p>
        </w:tc>
      </w:tr>
      <w:tr w:rsidR="00000000" w14:paraId="0768C74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8D64E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26026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F8EA3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FCE5F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CCD1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5604C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C1535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16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664AD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11333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A308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513FF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1e-1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CECC2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3C77C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8e-02 </w:t>
            </w:r>
          </w:p>
        </w:tc>
      </w:tr>
      <w:tr w:rsidR="00000000" w14:paraId="56B89FD1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293FC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Tm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42189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74953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4FD12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9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D888F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CBACF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7370B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5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78268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5e-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29F6F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B1C05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4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EDC96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12835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03831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2e-01 </w:t>
            </w:r>
          </w:p>
        </w:tc>
      </w:tr>
      <w:tr w:rsidR="00000000" w14:paraId="0DBE1DD3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803F9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frequency (Hz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D2247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8C7D3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6AED0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37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D2E24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90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FE6FC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D0519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521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968B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3567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954EB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6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BA9F8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8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44677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025FC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3e-02 </w:t>
            </w:r>
          </w:p>
        </w:tc>
      </w:tr>
      <w:tr w:rsidR="00000000" w14:paraId="3340E86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AE2FF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332514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2654E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53088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8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3D162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1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47FBB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3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50EB0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3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1430B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5ACF4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8C9B5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2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F0004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7e-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07C70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28623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2e-01 </w:t>
            </w:r>
          </w:p>
        </w:tc>
      </w:tr>
      <w:tr w:rsidR="00000000" w14:paraId="2122F64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163CE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thresold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EB73F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8A475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9FBA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40.89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87676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4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54E34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99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609B7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4.246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F8FBE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2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A32D5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CE1CD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e-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F802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2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4AD7D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07345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e-22 </w:t>
            </w:r>
          </w:p>
        </w:tc>
      </w:tr>
      <w:tr w:rsidR="00000000" w14:paraId="45D1D8C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E13CC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maximu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A6070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26EAC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C88FC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3.53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016D8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04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93A80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1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63F22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79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0ADC6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0e-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78E7F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5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28ADB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4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5E2E8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4e-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E8E9D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1D695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9e-03 </w:t>
            </w:r>
          </w:p>
        </w:tc>
      </w:tr>
      <w:tr w:rsidR="00000000" w14:paraId="35AFE23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67BE0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width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B0695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8638A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F5DB4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AA18D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46BED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D2470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B9F27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55310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0885E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8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C6C25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D93C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BB01C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7e-05 </w:t>
            </w:r>
          </w:p>
        </w:tc>
      </w:tr>
      <w:tr w:rsidR="00000000" w14:paraId="277A6AD3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6FD40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heobase (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E57D7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CB9E8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4DB37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39.0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A8FF8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19.61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1DF68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0.7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4691B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55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0FFDB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e-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4669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6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0E71C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0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EC362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e-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A78DE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BB6A4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2e-01 </w:t>
            </w:r>
          </w:p>
        </w:tc>
      </w:tr>
      <w:tr w:rsidR="00000000" w14:paraId="35A88DB8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0F1CD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AHP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91473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2447D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A388B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56.0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7EAC3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7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61282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0CCA2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15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740A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87D1F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7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4CD0E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0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B4DCD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4A8C2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AFAE9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0e-01 </w:t>
            </w:r>
          </w:p>
        </w:tc>
      </w:tr>
      <w:tr w:rsidR="00000000" w14:paraId="44BE1D21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193D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-F slope (Hz/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1DB07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C644C" w14:textId="77777777" w:rsidR="00000000" w:rsidRDefault="00B4607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4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9FC2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DC1E7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46807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7955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9A278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5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AAA57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4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58FCB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5e-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A1D76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e-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912FC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9FC3A" w14:textId="77777777" w:rsidR="00000000" w:rsidRDefault="00B4607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9e-03 </w:t>
            </w:r>
          </w:p>
        </w:tc>
      </w:tr>
    </w:tbl>
    <w:p w14:paraId="4C704FBB" w14:textId="77777777" w:rsidR="00B46075" w:rsidRDefault="00B46075">
      <w:pPr>
        <w:rPr>
          <w:rFonts w:eastAsia="Times New Roman"/>
        </w:rPr>
      </w:pPr>
    </w:p>
    <w:sectPr w:rsidR="00B4607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A6C0F" w14:textId="77777777" w:rsidR="00B46075" w:rsidRDefault="00B46075" w:rsidP="00025448">
      <w:r>
        <w:separator/>
      </w:r>
    </w:p>
  </w:endnote>
  <w:endnote w:type="continuationSeparator" w:id="0">
    <w:p w14:paraId="79F5FC8C" w14:textId="77777777" w:rsidR="00B46075" w:rsidRDefault="00B46075" w:rsidP="00025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E99B6" w14:textId="77777777" w:rsidR="00025448" w:rsidRDefault="000254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593EB6" w14:textId="77777777" w:rsidR="00025448" w:rsidRDefault="000254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E9A29" w14:textId="77777777" w:rsidR="00025448" w:rsidRDefault="000254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549F6" w14:textId="77777777" w:rsidR="00B46075" w:rsidRDefault="00B46075" w:rsidP="00025448">
      <w:r>
        <w:separator/>
      </w:r>
    </w:p>
  </w:footnote>
  <w:footnote w:type="continuationSeparator" w:id="0">
    <w:p w14:paraId="6817CF12" w14:textId="77777777" w:rsidR="00B46075" w:rsidRDefault="00B46075" w:rsidP="000254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F4FDE" w14:textId="77777777" w:rsidR="00025448" w:rsidRDefault="000254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48B829" w14:textId="77777777" w:rsidR="00025448" w:rsidRDefault="0002544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CEFE54" w14:textId="77777777" w:rsidR="00025448" w:rsidRDefault="000254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48"/>
    <w:rsid w:val="00025448"/>
    <w:rsid w:val="00B4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B00D41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0254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44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54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448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22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705911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1870798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08:00Z</dcterms:created>
  <dcterms:modified xsi:type="dcterms:W3CDTF">2020-01-28T13:08:00Z</dcterms:modified>
</cp:coreProperties>
</file>